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D7E00" w14:textId="77777777" w:rsidR="00A009B2" w:rsidRPr="0036003F" w:rsidRDefault="00A009B2" w:rsidP="00A009B2">
      <w:pPr>
        <w:pStyle w:val="normal0"/>
        <w:spacing w:line="240" w:lineRule="auto"/>
        <w:rPr>
          <w:b/>
          <w:color w:val="000000"/>
        </w:rPr>
      </w:pPr>
      <w:bookmarkStart w:id="0" w:name="_GoBack"/>
      <w:bookmarkEnd w:id="0"/>
    </w:p>
    <w:tbl>
      <w:tblPr>
        <w:tblW w:w="10454" w:type="dxa"/>
        <w:jc w:val="center"/>
        <w:tblInd w:w="-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6"/>
        <w:gridCol w:w="1335"/>
        <w:gridCol w:w="1680"/>
        <w:gridCol w:w="1470"/>
        <w:gridCol w:w="1650"/>
        <w:gridCol w:w="1425"/>
        <w:gridCol w:w="1558"/>
      </w:tblGrid>
      <w:tr w:rsidR="00A009B2" w:rsidRPr="0036003F" w14:paraId="04E9520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A678FC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6003F">
              <w:rPr>
                <w:b/>
                <w:color w:val="000000"/>
                <w:sz w:val="22"/>
                <w:szCs w:val="22"/>
              </w:rPr>
              <w:t>CXCR4 mutant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204A8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6003F">
              <w:rPr>
                <w:b/>
                <w:color w:val="000000"/>
                <w:sz w:val="22"/>
                <w:szCs w:val="22"/>
              </w:rPr>
              <w:t>Chemokine domain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7BF43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6003F">
              <w:rPr>
                <w:b/>
                <w:color w:val="000000"/>
                <w:sz w:val="22"/>
                <w:szCs w:val="22"/>
              </w:rPr>
              <w:t>[P2G]CXCL12 mutant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F7D476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6003F">
              <w:rPr>
                <w:b/>
                <w:color w:val="000000"/>
                <w:sz w:val="22"/>
                <w:szCs w:val="22"/>
              </w:rPr>
              <w:t>Crosslinking efficiency % (flow cytometry)</w:t>
            </w:r>
            <w:r w:rsidRPr="0036003F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4295C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sz w:val="22"/>
                <w:szCs w:val="22"/>
                <w:highlight w:val="yellow"/>
              </w:rPr>
            </w:pPr>
            <w:r w:rsidRPr="0036003F">
              <w:rPr>
                <w:b/>
                <w:sz w:val="22"/>
                <w:szCs w:val="22"/>
              </w:rPr>
              <w:t>Crosslinking efficiency % (Western blot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1C501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36003F">
              <w:rPr>
                <w:b/>
                <w:sz w:val="22"/>
                <w:szCs w:val="22"/>
              </w:rPr>
              <w:t>Fraction receptor crosslinked, % (Western blot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DD1CE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6003F">
              <w:rPr>
                <w:b/>
                <w:color w:val="000000"/>
                <w:sz w:val="22"/>
                <w:szCs w:val="22"/>
              </w:rPr>
              <w:t>Distance restraint weight</w:t>
            </w:r>
            <w:r w:rsidRPr="0036003F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A009B2" w:rsidRPr="0036003F" w14:paraId="57FB156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5FC273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5783E1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0F2060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3FDD9A4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07.</w:t>
            </w:r>
            <w:r w:rsidRPr="0036003F">
              <w:rPr>
                <w:sz w:val="22"/>
                <w:szCs w:val="22"/>
              </w:rPr>
              <w:t>2</w:t>
            </w:r>
            <w:r w:rsidRPr="0036003F">
              <w:rPr>
                <w:color w:val="000000"/>
                <w:sz w:val="22"/>
                <w:szCs w:val="22"/>
              </w:rPr>
              <w:t xml:space="preserve"> ± 9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3581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68.3 ± 4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6AE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5.5 ± 0.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4F870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.18</w:t>
            </w:r>
          </w:p>
        </w:tc>
      </w:tr>
      <w:tr w:rsidR="00A009B2" w:rsidRPr="0036003F" w14:paraId="01E4314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6708A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6CDDB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98219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6D97C8"/>
            <w:vAlign w:val="center"/>
          </w:tcPr>
          <w:p w14:paraId="5F091A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9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2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B4BE6C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E1B83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365C2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751433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A44074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D8F4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4375FC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4B6197A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35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7.2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2C2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04.9 ± 10.8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D49A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9.1 ± 1.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2F3D5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.00</w:t>
            </w:r>
          </w:p>
        </w:tc>
      </w:tr>
      <w:tr w:rsidR="00A009B2" w:rsidRPr="0036003F" w14:paraId="5EDD499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38C848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0C5DA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15D6DE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799FCC"/>
            <w:vAlign w:val="center"/>
          </w:tcPr>
          <w:p w14:paraId="784EBA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2.0 ± 2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F518F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6F5733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5116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42180B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A5D2DC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3B1F1C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961C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5959"/>
            <w:vAlign w:val="center"/>
          </w:tcPr>
          <w:p w14:paraId="15CBF6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1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5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CC710F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E220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FC3F9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54</w:t>
            </w:r>
          </w:p>
        </w:tc>
      </w:tr>
      <w:tr w:rsidR="00A009B2" w:rsidRPr="0036003F" w14:paraId="5135156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453D1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E89F6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DD23D6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E7EDF6"/>
            <w:vAlign w:val="center"/>
          </w:tcPr>
          <w:p w14:paraId="3589B2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2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E89AB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27420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16C9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1B0BCA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C838C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DA580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33127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729ACA"/>
            <w:vAlign w:val="center"/>
          </w:tcPr>
          <w:p w14:paraId="0F5944F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0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3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EB68A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BFA652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0066DD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D948A5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441391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5371A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E0972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D5E1EF"/>
            <w:vAlign w:val="center"/>
          </w:tcPr>
          <w:p w14:paraId="4B7DF1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9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2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9B81B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701BD4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C736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3EE817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68BA83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6C1D8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5AD6D6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7DA2CE"/>
            <w:vAlign w:val="center"/>
          </w:tcPr>
          <w:p w14:paraId="094AAA9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2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07F0FB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58B97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50703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06BDE7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FEA94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54F77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4B489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9292"/>
            <w:vAlign w:val="center"/>
          </w:tcPr>
          <w:p w14:paraId="6CFEA3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9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FD3CC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B5C2A7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9D737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A009B2" w:rsidRPr="0036003F" w14:paraId="5BC4E25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54222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520DD7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8DBB2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B6CBE3"/>
            <w:vAlign w:val="center"/>
          </w:tcPr>
          <w:p w14:paraId="7F534E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3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2.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8206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/A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FF2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/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030AD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638DB9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B2C92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01EE9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D2B41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5988C0"/>
            <w:vAlign w:val="center"/>
          </w:tcPr>
          <w:p w14:paraId="6F8402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5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2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662167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C03AA6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3AD9BA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3DED77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E4CF0B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BC8E6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4AFD6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A0A0"/>
            <w:vAlign w:val="center"/>
          </w:tcPr>
          <w:p w14:paraId="28B3288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6.9 ± 5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7B1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56.5 ± 2.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39E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9.0 ± 2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0B5A74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A009B2" w:rsidRPr="0036003F" w14:paraId="37B1031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6FD8C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0721F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AE176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5C8AC1"/>
            <w:vAlign w:val="center"/>
          </w:tcPr>
          <w:p w14:paraId="55C3D5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6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4E66E6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726501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3DC5B8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AB01D4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CD085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69ECB9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4F5CB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7D7D"/>
            <w:vAlign w:val="center"/>
          </w:tcPr>
          <w:p w14:paraId="347BB8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4.2 ± 10.4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FB78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69.7 ± 4.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035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3.7 ± 6.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0DF1E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A009B2" w:rsidRPr="0036003F" w14:paraId="407B947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160764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CA645D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1D1AD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86A8D1"/>
            <w:vAlign w:val="center"/>
          </w:tcPr>
          <w:p w14:paraId="23ECC68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4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2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D87F6B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1098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BC43A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2DC654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FFB614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9D109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37427E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4F81BD"/>
            <w:vAlign w:val="center"/>
          </w:tcPr>
          <w:p w14:paraId="4A2C4AE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4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0421C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39A3B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4A6A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BDD14B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C276C0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F682AB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A3AECE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C6D6E9"/>
            <w:vAlign w:val="center"/>
          </w:tcPr>
          <w:p w14:paraId="519FCF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5 ± 7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AEF3E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2B30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F6C47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A5F441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B700B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47D580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A6A6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5D8BC2"/>
            <w:vAlign w:val="center"/>
          </w:tcPr>
          <w:p w14:paraId="2F3C888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6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1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04E74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CC68B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D0A5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339B23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3C3EB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34B34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6CE48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C3D4E8"/>
            <w:vAlign w:val="center"/>
          </w:tcPr>
          <w:p w14:paraId="62B075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5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688F2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EC688B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176BCE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A15649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777196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F16AF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4624EF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94B3D7"/>
            <w:vAlign w:val="center"/>
          </w:tcPr>
          <w:p w14:paraId="4A7B51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7.</w:t>
            </w:r>
            <w:r w:rsidRPr="0036003F">
              <w:rPr>
                <w:sz w:val="22"/>
                <w:szCs w:val="22"/>
              </w:rPr>
              <w:t>2</w:t>
            </w:r>
            <w:r w:rsidRPr="0036003F">
              <w:rPr>
                <w:color w:val="000000"/>
                <w:sz w:val="22"/>
                <w:szCs w:val="22"/>
              </w:rPr>
              <w:t xml:space="preserve"> ± 2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7FB7F7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65722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C20A6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ED00D8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1C19D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BB2B0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11D678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5D8BC2"/>
            <w:vAlign w:val="center"/>
          </w:tcPr>
          <w:p w14:paraId="201923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6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2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F76721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E0436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9951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014C18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EA49E4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C5838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6DD78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B5B5"/>
            <w:vAlign w:val="center"/>
          </w:tcPr>
          <w:p w14:paraId="43F311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2.5 ± 5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D1D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6.7 ± 2.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6A0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26.9 ± 2.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2916D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28D316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750AAB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CB1E61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FD45E9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6A94C7"/>
            <w:vAlign w:val="center"/>
          </w:tcPr>
          <w:p w14:paraId="613C97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9.</w:t>
            </w:r>
            <w:r w:rsidRPr="0036003F">
              <w:rPr>
                <w:sz w:val="22"/>
                <w:szCs w:val="22"/>
              </w:rPr>
              <w:t>2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C8248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D25A00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7870D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296BDD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DAD4C0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C4B96C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AE4BE3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3A3A"/>
            <w:vAlign w:val="center"/>
          </w:tcPr>
          <w:p w14:paraId="64612C7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8.0 ± 5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413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98.2 ± 13.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36EA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1.1 ± 9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D9978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94</w:t>
            </w:r>
          </w:p>
        </w:tc>
      </w:tr>
      <w:tr w:rsidR="00A009B2" w:rsidRPr="0036003F" w14:paraId="323CC0B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BFD59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15270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2AD4A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FFFCFC"/>
            <w:vAlign w:val="center"/>
          </w:tcPr>
          <w:p w14:paraId="4D1292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7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6.9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B48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3.2 ± 2.4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75D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4.1 ± 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4126F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972ABB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FB904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7EE26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646BB7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I28C</w:t>
            </w:r>
          </w:p>
        </w:tc>
        <w:tc>
          <w:tcPr>
            <w:tcW w:w="1470" w:type="dxa"/>
            <w:shd w:val="clear" w:color="auto" w:fill="6490C5"/>
            <w:vAlign w:val="center"/>
          </w:tcPr>
          <w:p w14:paraId="4293617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8.0 ± 4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0F98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06AB5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CF72C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CCC172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F331FA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752AAF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9761A1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AEAE"/>
            <w:vAlign w:val="center"/>
          </w:tcPr>
          <w:p w14:paraId="32D3424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4.1 ± 11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DA1EB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7DDA4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D0ED3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256EAB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CA0C3C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8475C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A61E4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6C</w:t>
            </w:r>
          </w:p>
        </w:tc>
        <w:tc>
          <w:tcPr>
            <w:tcW w:w="1470" w:type="dxa"/>
            <w:shd w:val="clear" w:color="auto" w:fill="5585BF"/>
            <w:vAlign w:val="center"/>
          </w:tcPr>
          <w:p w14:paraId="21E3F68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5.2 ± 3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175CB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F19204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F796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5E7974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B76A23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13982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64997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5B5B"/>
            <w:vAlign w:val="center"/>
          </w:tcPr>
          <w:p w14:paraId="0041F77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1.2 ± 8.</w:t>
            </w:r>
            <w:r w:rsidRPr="0036003F">
              <w:rPr>
                <w:sz w:val="22"/>
                <w:szCs w:val="22"/>
              </w:rPr>
              <w:t>5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ED7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90.5 ± 2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D43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3.5 ± 10.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8349F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51</w:t>
            </w:r>
          </w:p>
        </w:tc>
      </w:tr>
      <w:tr w:rsidR="00A009B2" w:rsidRPr="0036003F" w14:paraId="01A500C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0A3F6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D31C0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8A5DBC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E3E3"/>
            <w:vAlign w:val="center"/>
          </w:tcPr>
          <w:p w14:paraId="2DEE51C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3.1 ± 10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AC4981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30A63F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0A915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E8AFC8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21AA4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326ECF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75EADB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F0F0"/>
            <w:vAlign w:val="center"/>
          </w:tcPr>
          <w:p w14:paraId="163B3B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0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1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957CE7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89923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FB236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4320F9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507223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DB830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E2E877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BABA"/>
            <w:vAlign w:val="center"/>
          </w:tcPr>
          <w:p w14:paraId="5A1017E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1.5 ± 2.</w:t>
            </w:r>
            <w:r w:rsidRPr="0036003F">
              <w:rPr>
                <w:sz w:val="22"/>
                <w:szCs w:val="22"/>
              </w:rPr>
              <w:t>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670F4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65BAD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2E95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8EB26E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F8C7DE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BC6D8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66472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FFD2D2"/>
            <w:vAlign w:val="center"/>
          </w:tcPr>
          <w:p w14:paraId="2699415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6.7 ± 3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06D7C2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33FD4A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CEF7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BFA9FA4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040EA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56679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74D3A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FFE9E9"/>
            <w:vAlign w:val="center"/>
          </w:tcPr>
          <w:p w14:paraId="78B789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1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9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413F9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D50AC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AED48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F647C47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8CB13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1C61BD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825F79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FF8484"/>
            <w:vAlign w:val="center"/>
          </w:tcPr>
          <w:p w14:paraId="7399484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2.7 ± 7.2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7C5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95.1 ± 12.2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B18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60.7 ± 3.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35A6F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A009B2" w:rsidRPr="0036003F" w14:paraId="5D2E73D1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D008F1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97EB41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CCF69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B1B1"/>
            <w:vAlign w:val="center"/>
          </w:tcPr>
          <w:p w14:paraId="0BFF5AB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3.4 ± 3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E4803A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C03FF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6184B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37F641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A1E10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lastRenderedPageBreak/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E6687C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E743F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7CA1CE"/>
            <w:vAlign w:val="center"/>
          </w:tcPr>
          <w:p w14:paraId="5CB7D98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2.6 ± 0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420AB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45EE08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6D77A6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C74BDE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93063D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72BE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CF63EA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FDFEFE"/>
            <w:vAlign w:val="center"/>
          </w:tcPr>
          <w:p w14:paraId="0DCE6E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7.0 ± 7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35ECE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7133FE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8868A4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7F79A2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5A74D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4FFD4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DB5008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D2D2"/>
            <w:vAlign w:val="center"/>
          </w:tcPr>
          <w:p w14:paraId="73E25CF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6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E15375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EF9B7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CF3971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0ADE84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0E2AE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345A6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21BDB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FCFC"/>
            <w:vAlign w:val="center"/>
          </w:tcPr>
          <w:p w14:paraId="41CE704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4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7B5EFB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9BB1C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3B516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657D2E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AB4D72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6AF4B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DE728F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A7A7"/>
            <w:vAlign w:val="center"/>
          </w:tcPr>
          <w:p w14:paraId="681C33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5.6 ± 7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CEF80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B1AC2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9334A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A009B2" w:rsidRPr="0036003F" w14:paraId="3412E3A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242681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9F3C1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FD188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FFA4A4"/>
            <w:vAlign w:val="center"/>
          </w:tcPr>
          <w:p w14:paraId="647A65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6.</w:t>
            </w:r>
            <w:r w:rsidRPr="0036003F">
              <w:rPr>
                <w:sz w:val="22"/>
                <w:szCs w:val="22"/>
              </w:rPr>
              <w:t>2</w:t>
            </w:r>
            <w:r w:rsidRPr="0036003F">
              <w:rPr>
                <w:color w:val="000000"/>
                <w:sz w:val="22"/>
                <w:szCs w:val="22"/>
              </w:rPr>
              <w:t xml:space="preserve"> ± 4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69327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66AA5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55A1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A009B2" w:rsidRPr="0036003F" w14:paraId="7ABAEEE2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3B52D4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96D6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DC056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FFF7F7"/>
            <w:vAlign w:val="center"/>
          </w:tcPr>
          <w:p w14:paraId="56B053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8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8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5853DA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9AF44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A9B168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228357B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06B51C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02C4A7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E3223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FFACAC"/>
            <w:vAlign w:val="center"/>
          </w:tcPr>
          <w:p w14:paraId="049373F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4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5A3E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92.5 ± 14.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E8D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66.4 ± 6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59938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F136184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B98816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4AA395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65C9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CECE"/>
            <w:vAlign w:val="center"/>
          </w:tcPr>
          <w:p w14:paraId="28DE851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7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2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BA377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91A149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893F4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0DBB58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590DFD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1E821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15E23B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759CCB"/>
            <w:vAlign w:val="center"/>
          </w:tcPr>
          <w:p w14:paraId="438D90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1.2 ± 0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8EC868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4F23D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C29F65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0EA349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7D0D5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19CD7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904A84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FFF1F1"/>
            <w:vAlign w:val="center"/>
          </w:tcPr>
          <w:p w14:paraId="12B7ECD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0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50651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E66AC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3E19A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3A05B1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3EFBDC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F4F3A2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D75D3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E4E4"/>
            <w:vAlign w:val="center"/>
          </w:tcPr>
          <w:p w14:paraId="6C3F31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9 ± 14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F5C276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D60F4D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B9D7BB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280F88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9D2ACD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23D6B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5C898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6363"/>
            <w:vAlign w:val="center"/>
          </w:tcPr>
          <w:p w14:paraId="6E160B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9.6 ± 14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ECD34F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174CE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934327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40</w:t>
            </w:r>
          </w:p>
        </w:tc>
      </w:tr>
      <w:tr w:rsidR="00A009B2" w:rsidRPr="0036003F" w14:paraId="28632EE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8CBAE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F28C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BF33B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5252"/>
            <w:vAlign w:val="center"/>
          </w:tcPr>
          <w:p w14:paraId="1D31AAC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3.1 ± 4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5724D9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D169E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C6958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63</w:t>
            </w:r>
          </w:p>
        </w:tc>
      </w:tr>
      <w:tr w:rsidR="00A009B2" w:rsidRPr="0036003F" w14:paraId="6E58638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00B9CC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88B3D7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0C2B62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D4E0EF"/>
            <w:vAlign w:val="center"/>
          </w:tcPr>
          <w:p w14:paraId="78D30A8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9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347A9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3A652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E4669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7684CBC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FF02CC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F3BC2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08695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CAD9EB"/>
            <w:vAlign w:val="center"/>
          </w:tcPr>
          <w:p w14:paraId="26257EC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7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3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77D3F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AF08BD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3167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5A4156F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754AE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6BCF4C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A07C5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FF9B9B"/>
            <w:vAlign w:val="center"/>
          </w:tcPr>
          <w:p w14:paraId="272110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 xml:space="preserve">67.9 ± 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A7540E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F4768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18BA7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A009B2" w:rsidRPr="0036003F" w14:paraId="24CF2EB8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2D72CA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3D9AB2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08814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0A0A"/>
            <w:vAlign w:val="center"/>
          </w:tcPr>
          <w:p w14:paraId="6F7C77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97.9 ± 3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D29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62.6 ± 16.0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8E6A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58.5 ± 4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F2621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.58</w:t>
            </w:r>
          </w:p>
        </w:tc>
      </w:tr>
      <w:tr w:rsidR="00A009B2" w:rsidRPr="0036003F" w14:paraId="562C87F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B3FFC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0C5673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01507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BDD0E6"/>
            <w:vAlign w:val="center"/>
          </w:tcPr>
          <w:p w14:paraId="51BBD9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4.9 ± 3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E97FA6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76D4A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6D8CC9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2A786D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5696F9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8EAD1A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37A507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FF8181"/>
            <w:vAlign w:val="center"/>
          </w:tcPr>
          <w:p w14:paraId="266E63D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3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5.1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8EA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70.6 ± 11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5719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51.1 ± 17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BF2F4D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A009B2" w:rsidRPr="0036003F" w14:paraId="1AA9F40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FEBC81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367A4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A1A9D9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E2EAF4"/>
            <w:vAlign w:val="center"/>
          </w:tcPr>
          <w:p w14:paraId="1A1BAC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1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1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2BB488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5D93B6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C9B8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9F2286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502835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C7449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42E47B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A2A2"/>
            <w:vAlign w:val="center"/>
          </w:tcPr>
          <w:p w14:paraId="1E8187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6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8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A3BF6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95F6D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EDCD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A009B2" w:rsidRPr="0036003F" w14:paraId="3F37C99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A05D7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D3A9D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CAEC8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6666"/>
            <w:vAlign w:val="center"/>
          </w:tcPr>
          <w:p w14:paraId="684948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10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E7D1F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120DEF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17056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36</w:t>
            </w:r>
          </w:p>
        </w:tc>
      </w:tr>
      <w:tr w:rsidR="00A009B2" w:rsidRPr="0036003F" w14:paraId="5A4ED01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A3D84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510991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8CCB2A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FF8C8C"/>
            <w:vAlign w:val="center"/>
          </w:tcPr>
          <w:p w14:paraId="0FEDD7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1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3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26004A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89E9EC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3F2A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A009B2" w:rsidRPr="0036003F" w14:paraId="08FE3A44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C91B6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D107D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C98E13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95B3D7"/>
            <w:vAlign w:val="center"/>
          </w:tcPr>
          <w:p w14:paraId="3005B26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7.2 ± 2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5992F8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0C1CE7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619DB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7CA1142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C0E05C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0FFF9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12D63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ADC4E0"/>
            <w:vAlign w:val="center"/>
          </w:tcPr>
          <w:p w14:paraId="08B224A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1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535C9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B6D022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F792D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C514D94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E04FD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07165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95F8F3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C7C7"/>
            <w:vAlign w:val="center"/>
          </w:tcPr>
          <w:p w14:paraId="3204DB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8.8 ± 7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F6037B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46DC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E88AC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43AB09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61A20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35315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56BE3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799FCC"/>
            <w:vAlign w:val="center"/>
          </w:tcPr>
          <w:p w14:paraId="76FBF61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2.0 ± 1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B1C80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F6D7A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602CB3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8A3848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A9609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9074D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835B65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FFCFCF"/>
            <w:vAlign w:val="center"/>
          </w:tcPr>
          <w:p w14:paraId="1FA1FFD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7.3 ± 13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4E02D0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2C242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374F3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EF4F22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41F4EE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2318C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D79BB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BFCFD"/>
            <w:vAlign w:val="center"/>
          </w:tcPr>
          <w:p w14:paraId="122260D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6.5 ± 4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BE94B3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FF7E2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3B2D72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5B84B5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5FB575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65207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3E69B1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E5E5"/>
            <w:vAlign w:val="center"/>
          </w:tcPr>
          <w:p w14:paraId="20D9128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18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2A9B0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2F13CF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BBC669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A40362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A2EC7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FA1DE5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FDBC7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0F4F9"/>
            <w:vAlign w:val="center"/>
          </w:tcPr>
          <w:p w14:paraId="6D7B014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4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8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2EC4B1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E08C26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1629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FD20FE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C6A64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916B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DDA1D0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FFE8E8"/>
            <w:vAlign w:val="center"/>
          </w:tcPr>
          <w:p w14:paraId="4398A22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0 ± 0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192BC9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559CC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0E61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DCC9056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8B83D4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F14718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E54885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C8D8EA"/>
            <w:vAlign w:val="center"/>
          </w:tcPr>
          <w:p w14:paraId="2BFE1B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0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E8471D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A10BA3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EC3EF9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AF7C3BD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BCA0A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102F4B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972431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9BB7D9"/>
            <w:vAlign w:val="center"/>
          </w:tcPr>
          <w:p w14:paraId="1F843E1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8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3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F4FD54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4B69A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C56DA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E1A7222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E1D318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10107D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F96A5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E8E8"/>
            <w:vAlign w:val="center"/>
          </w:tcPr>
          <w:p w14:paraId="0149137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0 ± 2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B7D87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9B262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71F6E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B0E1ED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799574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B4DE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5B5CF9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88AAD2"/>
            <w:vAlign w:val="center"/>
          </w:tcPr>
          <w:p w14:paraId="0AE8A34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4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2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9CBA3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44174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E1C9F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569163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7C31B7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302796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0F758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C6D6E9"/>
            <w:vAlign w:val="center"/>
          </w:tcPr>
          <w:p w14:paraId="7C09284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9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65BA1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43D9D6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CB542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AC28EF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B85397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0FA07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2FCF8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5050"/>
            <w:vAlign w:val="center"/>
          </w:tcPr>
          <w:p w14:paraId="2DC528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3.6 ± 18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FA2055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5B36B5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28C96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A009B2" w:rsidRPr="0036003F" w14:paraId="1968FA1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4F375D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AFBB5D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57B7D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5D7FF3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11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15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0AEA3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6D5025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4C876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.45</w:t>
            </w:r>
          </w:p>
        </w:tc>
      </w:tr>
      <w:tr w:rsidR="00A009B2" w:rsidRPr="0036003F" w14:paraId="5B81D43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B4E912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02469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E5B5E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4444"/>
            <w:vAlign w:val="center"/>
          </w:tcPr>
          <w:p w14:paraId="3A8044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6.0 ± 9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5E2C71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FBC3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082F87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82</w:t>
            </w:r>
          </w:p>
        </w:tc>
      </w:tr>
      <w:tr w:rsidR="00A009B2" w:rsidRPr="0036003F" w14:paraId="4D028063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EB792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3768C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5F3CD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E2EAF4"/>
            <w:vAlign w:val="center"/>
          </w:tcPr>
          <w:p w14:paraId="252A77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1.9 ± 4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9366D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80224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531A7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C38A259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40436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0A7B82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D4F92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BDCFE6"/>
            <w:vAlign w:val="center"/>
          </w:tcPr>
          <w:p w14:paraId="10A66C3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4.8 ± 2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B92142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E1B1EE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7CCF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2A49648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3B9237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093A0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A6EB4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DEE8F2"/>
            <w:vAlign w:val="center"/>
          </w:tcPr>
          <w:p w14:paraId="44091C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1.</w:t>
            </w:r>
            <w:r w:rsidRPr="0036003F">
              <w:rPr>
                <w:sz w:val="22"/>
                <w:szCs w:val="22"/>
              </w:rPr>
              <w:t>2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CA607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867A9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E606E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F6319FB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F25F6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5BB1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EAACA4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D6D6"/>
            <w:vAlign w:val="center"/>
          </w:tcPr>
          <w:p w14:paraId="091EAEE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5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9AF9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30.7 ± 5.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1E02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0.3 ± 3.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D4086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3ABEB2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7E87EB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D50EA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44F4B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DFE8F3"/>
            <w:vAlign w:val="center"/>
          </w:tcPr>
          <w:p w14:paraId="00FEE3B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1.2 ± 4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D7229C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FB9E3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4A55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D3856A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569A8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16CC62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FAECB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BDD0E6"/>
            <w:vAlign w:val="center"/>
          </w:tcPr>
          <w:p w14:paraId="5958BA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4.8 ± 1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6186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24.9 ± 7.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405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6.4 ± 5.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D81F24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0E6DD33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56000E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F0E9FE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F18B3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B8CCE4"/>
            <w:vAlign w:val="center"/>
          </w:tcPr>
          <w:p w14:paraId="41B41F3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3.8 ± 4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61D8A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64C64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A556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DBC855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3C0CED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6CCA5F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407B89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3030"/>
            <w:vAlign w:val="center"/>
          </w:tcPr>
          <w:p w14:paraId="57424EC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90.2 ± 18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5D415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4415C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92D32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.09</w:t>
            </w:r>
          </w:p>
        </w:tc>
      </w:tr>
      <w:tr w:rsidR="00A009B2" w:rsidRPr="0036003F" w14:paraId="521A144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4536D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F8BC3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CD35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BDBD"/>
            <w:vAlign w:val="center"/>
          </w:tcPr>
          <w:p w14:paraId="5E83A64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1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6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B8E54D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E5AC48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B316C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6303C5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D87B5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A5D837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089AD9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C3D4E8"/>
            <w:vAlign w:val="center"/>
          </w:tcPr>
          <w:p w14:paraId="5CD67F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5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6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E57FE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E68A22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F22695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A7C5603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388D57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371FE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741925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99B6D8"/>
            <w:vAlign w:val="center"/>
          </w:tcPr>
          <w:p w14:paraId="3998147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8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0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A569CB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7C6A66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EB287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D2EAE6E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EFCA9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0AE8D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393C2D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A8C1DE"/>
            <w:vAlign w:val="center"/>
          </w:tcPr>
          <w:p w14:paraId="46A6B5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0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4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491CC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86613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F7381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8ACEEFE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2E68C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196A8C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BD4E78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D1D1"/>
            <w:vAlign w:val="center"/>
          </w:tcPr>
          <w:p w14:paraId="41C20F3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6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1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CCE722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6FEB6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AC7FB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AC66C1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D5959B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7D4B53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63843F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CDDBEC"/>
            <w:vAlign w:val="center"/>
          </w:tcPr>
          <w:p w14:paraId="779322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7.8 ± 4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2AFEF0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27104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D7ED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573233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92E024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519452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57F36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9DB9DA"/>
            <w:vAlign w:val="center"/>
          </w:tcPr>
          <w:p w14:paraId="0C484E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8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D0711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3B81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F2B0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D0ABDA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D1BE0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181A7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604FC6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4949"/>
            <w:vAlign w:val="center"/>
          </w:tcPr>
          <w:p w14:paraId="4854AA4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4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19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31546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250AED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50A6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74</w:t>
            </w:r>
          </w:p>
        </w:tc>
      </w:tr>
      <w:tr w:rsidR="00A009B2" w:rsidRPr="0036003F" w14:paraId="37229D3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019E2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C0472E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1B84E1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5656"/>
            <w:vAlign w:val="center"/>
          </w:tcPr>
          <w:p w14:paraId="469800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2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7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046C1C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58494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A45E9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58</w:t>
            </w:r>
          </w:p>
        </w:tc>
      </w:tr>
      <w:tr w:rsidR="00A009B2" w:rsidRPr="0036003F" w14:paraId="4D9A61F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5F61B2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D7B73C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415EC1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9E9E"/>
            <w:vAlign w:val="center"/>
          </w:tcPr>
          <w:p w14:paraId="680E204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7.3 ± 9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0F9A8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4B2B28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677D1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A009B2" w:rsidRPr="0036003F" w14:paraId="0E8CE5B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6AD6E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66354A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BB2FD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F0F4F9"/>
            <w:vAlign w:val="center"/>
          </w:tcPr>
          <w:p w14:paraId="3CBBD2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4.4 ± 6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C80EE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95BEBF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6776C9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D1F503A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E55A5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6A8C79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3FD178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C7D7EA"/>
            <w:vAlign w:val="center"/>
          </w:tcPr>
          <w:p w14:paraId="2F7DBBE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9DE5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58310D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02A2D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9075E5E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5558FA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E7581B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CFE273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B9CDE5"/>
            <w:vAlign w:val="center"/>
          </w:tcPr>
          <w:p w14:paraId="3D334B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4.1 ± 2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3F034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11B908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9839C1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1FA86C7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ABC117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BF7E4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FFFC81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FFB1B1"/>
            <w:vAlign w:val="center"/>
          </w:tcPr>
          <w:p w14:paraId="22AB856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3.5 ± 2.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92893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4A06DD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A2B4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D8F52A4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31134A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61E5C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5D69A3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FFE8E8"/>
            <w:vAlign w:val="center"/>
          </w:tcPr>
          <w:p w14:paraId="04E7E8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4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FDDED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FFEB14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8E328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A7E0B8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E6250E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CC629A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3891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F2F5FA"/>
            <w:vAlign w:val="center"/>
          </w:tcPr>
          <w:p w14:paraId="0A38B7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4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3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CE05DC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6799A9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2B844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A09DC4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08C35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DF8AD1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81577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1010"/>
            <w:vAlign w:val="center"/>
          </w:tcPr>
          <w:p w14:paraId="0A9D927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96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22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814C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5.6 ± 9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0F4D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6.5 ± 3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8D0B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.50</w:t>
            </w:r>
          </w:p>
        </w:tc>
      </w:tr>
      <w:tr w:rsidR="00A009B2" w:rsidRPr="0036003F" w14:paraId="7BC7EFF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754CB3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03D5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D14A4B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4BFFC3C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05.7 ± 16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6148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79.2 ± 17.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EBF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61.1 ± 4.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2515F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.08</w:t>
            </w:r>
          </w:p>
        </w:tc>
      </w:tr>
      <w:tr w:rsidR="00A009B2" w:rsidRPr="0036003F" w14:paraId="01341523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04E4ED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73291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0A72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8585"/>
            <w:vAlign w:val="center"/>
          </w:tcPr>
          <w:p w14:paraId="4DD5D4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2.6 ± 7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F494F6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A7875F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516F9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A009B2" w:rsidRPr="0036003F" w14:paraId="329D707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61B822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85E0DD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B4571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B0C6E1"/>
            <w:vAlign w:val="center"/>
          </w:tcPr>
          <w:p w14:paraId="722511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2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326813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737D0B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4E6C4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4986508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CF011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0EE2C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C25DA8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C4D4E8"/>
            <w:vAlign w:val="center"/>
          </w:tcPr>
          <w:p w14:paraId="633CC64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3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D9087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C9E0E2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691DB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88D6686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568C83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FD687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2A73A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BDCFE6"/>
            <w:vAlign w:val="center"/>
          </w:tcPr>
          <w:p w14:paraId="1BA4C4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4.8 ± 2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B11AC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008D9E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E9B580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A53399F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3A31C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381152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A1563F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E8EFF6"/>
            <w:vAlign w:val="center"/>
          </w:tcPr>
          <w:p w14:paraId="61A7E83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3.0 ± 0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1858E9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BBCA2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EAD52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E201A8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5D655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A94B6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62A732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FFFAFA"/>
            <w:vAlign w:val="center"/>
          </w:tcPr>
          <w:p w14:paraId="359004B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8.4 ± 4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111DC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536132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88EE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37085C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0A63EF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4C9D9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EBA37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CFDDED"/>
            <w:vAlign w:val="center"/>
          </w:tcPr>
          <w:p w14:paraId="68E7AB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8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3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AA5B8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2B5E6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47400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3FA4CB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EC88AA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E7B98A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69B5DA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3164077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21.4 ± 22.2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E29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16.7 ± 11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FEC7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50.7 ± 9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EE748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.09</w:t>
            </w:r>
          </w:p>
        </w:tc>
      </w:tr>
      <w:tr w:rsidR="00A009B2" w:rsidRPr="0036003F" w14:paraId="32BB474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45D0BB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097A7D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50F22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40A772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03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15.5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FAC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28.0 ± 16.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1FB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72.1 ± 7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D6A513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.96</w:t>
            </w:r>
          </w:p>
        </w:tc>
      </w:tr>
      <w:tr w:rsidR="00A009B2" w:rsidRPr="0036003F" w14:paraId="345F4BC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5A98E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4C7420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B3CE1E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EEEE"/>
            <w:vAlign w:val="center"/>
          </w:tcPr>
          <w:p w14:paraId="79B25E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0.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 xml:space="preserve"> ± 5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E759A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86671A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D229F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EB37A0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6E9E52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60A0D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AA732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V18C</w:t>
            </w:r>
          </w:p>
        </w:tc>
        <w:tc>
          <w:tcPr>
            <w:tcW w:w="1470" w:type="dxa"/>
            <w:shd w:val="clear" w:color="auto" w:fill="9EB9DA"/>
            <w:vAlign w:val="center"/>
          </w:tcPr>
          <w:p w14:paraId="1B551E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8.9 ± 3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7BD17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81EEA9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19829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944BCBF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65D279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EC4F63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527845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19C</w:t>
            </w:r>
          </w:p>
        </w:tc>
        <w:tc>
          <w:tcPr>
            <w:tcW w:w="1470" w:type="dxa"/>
            <w:shd w:val="clear" w:color="auto" w:fill="6792C6"/>
            <w:vAlign w:val="center"/>
          </w:tcPr>
          <w:p w14:paraId="580BB8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8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0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4A252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23294B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97F07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226F08B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D09B73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8C68BE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3F2DFD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A21C</w:t>
            </w:r>
          </w:p>
        </w:tc>
        <w:tc>
          <w:tcPr>
            <w:tcW w:w="1470" w:type="dxa"/>
            <w:shd w:val="clear" w:color="auto" w:fill="90B0D5"/>
            <w:vAlign w:val="center"/>
          </w:tcPr>
          <w:p w14:paraId="6782CF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6.4 ± 2.</w:t>
            </w:r>
            <w:r w:rsidRPr="0036003F">
              <w:rPr>
                <w:sz w:val="22"/>
                <w:szCs w:val="22"/>
              </w:rPr>
              <w:t>5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B570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4.1 ± 0.7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7443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20.6 ± 3.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9000E0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38AAA35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AE6E1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66DB5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C9397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22C</w:t>
            </w:r>
          </w:p>
        </w:tc>
        <w:tc>
          <w:tcPr>
            <w:tcW w:w="1470" w:type="dxa"/>
            <w:shd w:val="clear" w:color="auto" w:fill="94B2D7"/>
            <w:vAlign w:val="center"/>
          </w:tcPr>
          <w:p w14:paraId="37AEDC6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7.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 xml:space="preserve"> ± 1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4A489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ECF954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C9ECF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604BFC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9B064C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F1728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68B838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43C</w:t>
            </w:r>
          </w:p>
        </w:tc>
        <w:tc>
          <w:tcPr>
            <w:tcW w:w="1470" w:type="dxa"/>
            <w:shd w:val="clear" w:color="auto" w:fill="FFF9F9"/>
            <w:vAlign w:val="center"/>
          </w:tcPr>
          <w:p w14:paraId="31422FF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8.6 ± 3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3378AC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4D3989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907C7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9F3857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F3CD1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B35C19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851E46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N44C</w:t>
            </w:r>
          </w:p>
        </w:tc>
        <w:tc>
          <w:tcPr>
            <w:tcW w:w="1470" w:type="dxa"/>
            <w:shd w:val="clear" w:color="auto" w:fill="80A4CF"/>
            <w:vAlign w:val="center"/>
          </w:tcPr>
          <w:p w14:paraId="38B31B2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3.2 ± 1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249C2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98846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00135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66BD79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E5406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884F95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05EA3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A9C1DE"/>
            <w:vAlign w:val="center"/>
          </w:tcPr>
          <w:p w14:paraId="69C55C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3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385FA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5D63C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CCB5E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A1E29D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23B29F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2C63F6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A7B154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D6E2EF"/>
            <w:vAlign w:val="center"/>
          </w:tcPr>
          <w:p w14:paraId="4EEB39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9.6 ± 7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1040A4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30A7AA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0FB8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C23728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237A24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5945B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AD4B26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9595"/>
            <w:vAlign w:val="center"/>
          </w:tcPr>
          <w:p w14:paraId="4CCE193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9.3 ± 12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9A9A1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BA3B68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29D6B1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A009B2" w:rsidRPr="0036003F" w14:paraId="4FC9F19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6EE99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A8F8D7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031E9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A5BEDD"/>
            <w:vAlign w:val="center"/>
          </w:tcPr>
          <w:p w14:paraId="25D643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0.2 ± 5.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7EE84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45F42F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598538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DAEE94A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145C5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CA97C2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D0DB2B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4F7FB"/>
            <w:vAlign w:val="center"/>
          </w:tcPr>
          <w:p w14:paraId="218E3E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5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8EE255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31BB7E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69DF7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724CC94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A38AEE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9A806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13DAB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9C9C"/>
            <w:vAlign w:val="center"/>
          </w:tcPr>
          <w:p w14:paraId="75E4F4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7.7 ± 11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B7EA5B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4A83D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5C0B2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A009B2" w:rsidRPr="0036003F" w14:paraId="480A3319" w14:textId="77777777" w:rsidTr="007D084F">
        <w:trPr>
          <w:trHeight w:val="32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9C93BE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80B191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4BACC6"/>
                <w:sz w:val="22"/>
                <w:szCs w:val="22"/>
              </w:rPr>
              <w:t>3</w:t>
            </w:r>
            <w:r w:rsidRPr="0036003F">
              <w:rPr>
                <w:b/>
                <w:color w:val="4BACC6"/>
                <w:sz w:val="22"/>
                <w:szCs w:val="22"/>
                <w:vertAlign w:val="subscript"/>
              </w:rPr>
              <w:t>10</w:t>
            </w:r>
            <w:r w:rsidRPr="0036003F">
              <w:rPr>
                <w:b/>
                <w:color w:val="4BACC6"/>
                <w:sz w:val="22"/>
                <w:szCs w:val="22"/>
              </w:rPr>
              <w:t xml:space="preserve"> helix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CDF5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D1DEED"/>
            <w:vAlign w:val="center"/>
          </w:tcPr>
          <w:p w14:paraId="7442875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8.6 ± 4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74E50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27E6D4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32844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0C23A54E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A5717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A3160C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359EF4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D5D5"/>
            <w:vAlign w:val="center"/>
          </w:tcPr>
          <w:p w14:paraId="4C3E74B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5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30FF06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586CFD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FE1952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20244E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E89545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57642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FF0000"/>
                <w:sz w:val="22"/>
                <w:szCs w:val="22"/>
              </w:rPr>
              <w:t>40s 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4CF38D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2525"/>
            <w:vAlign w:val="center"/>
          </w:tcPr>
          <w:p w14:paraId="3CC482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92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13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9CD304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FC2A82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9B8CFA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.23</w:t>
            </w:r>
          </w:p>
        </w:tc>
      </w:tr>
      <w:tr w:rsidR="00A009B2" w:rsidRPr="0036003F" w14:paraId="102AE89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C1B387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51736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EC46E1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E15C</w:t>
            </w:r>
          </w:p>
        </w:tc>
        <w:tc>
          <w:tcPr>
            <w:tcW w:w="1470" w:type="dxa"/>
            <w:shd w:val="clear" w:color="auto" w:fill="FFFFFF"/>
            <w:vAlign w:val="center"/>
          </w:tcPr>
          <w:p w14:paraId="20C11D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7.</w:t>
            </w:r>
            <w:r w:rsidRPr="0036003F">
              <w:rPr>
                <w:sz w:val="22"/>
                <w:szCs w:val="22"/>
              </w:rPr>
              <w:t>3</w:t>
            </w:r>
            <w:r w:rsidRPr="0036003F">
              <w:rPr>
                <w:color w:val="000000"/>
                <w:sz w:val="22"/>
                <w:szCs w:val="22"/>
              </w:rPr>
              <w:t xml:space="preserve"> ± 4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95EF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20A26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64981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AA0ADC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928F0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29D23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15D2B6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6C</w:t>
            </w:r>
          </w:p>
        </w:tc>
        <w:tc>
          <w:tcPr>
            <w:tcW w:w="1470" w:type="dxa"/>
            <w:shd w:val="clear" w:color="auto" w:fill="FFB8B8"/>
            <w:vAlign w:val="center"/>
          </w:tcPr>
          <w:p w14:paraId="5E58001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1.9 ± 8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1093A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A1A90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81F7A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5FB837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13799A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D0ED7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1F497D"/>
                <w:sz w:val="22"/>
                <w:szCs w:val="22"/>
              </w:rPr>
              <w:t>N-loop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D71849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17C</w:t>
            </w:r>
          </w:p>
        </w:tc>
        <w:tc>
          <w:tcPr>
            <w:tcW w:w="1470" w:type="dxa"/>
            <w:shd w:val="clear" w:color="auto" w:fill="FF0000"/>
            <w:vAlign w:val="center"/>
          </w:tcPr>
          <w:p w14:paraId="46F93CE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07.</w:t>
            </w:r>
            <w:r w:rsidRPr="0036003F">
              <w:rPr>
                <w:sz w:val="22"/>
                <w:szCs w:val="22"/>
              </w:rPr>
              <w:t>7</w:t>
            </w:r>
            <w:r w:rsidRPr="0036003F">
              <w:rPr>
                <w:color w:val="000000"/>
                <w:sz w:val="22"/>
                <w:szCs w:val="22"/>
              </w:rPr>
              <w:t xml:space="preserve"> ± 16.3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2106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29.8 ± 9.1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D33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39.0 ± 9.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896A31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.21</w:t>
            </w:r>
          </w:p>
        </w:tc>
      </w:tr>
      <w:tr w:rsidR="00A009B2" w:rsidRPr="0036003F" w14:paraId="13C00E1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CF0665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D9220B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9FD1C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91B0D5"/>
            <w:vAlign w:val="center"/>
          </w:tcPr>
          <w:p w14:paraId="1E36E5F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6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5.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B222DE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4878B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4D123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721902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9E845F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D1F45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798A4D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E5EDF5"/>
            <w:vAlign w:val="center"/>
          </w:tcPr>
          <w:p w14:paraId="05F8E57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2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13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88898E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B5F45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ED354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9C3DD9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DA4EE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16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B665FD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17847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9B9B"/>
            <w:vAlign w:val="center"/>
          </w:tcPr>
          <w:p w14:paraId="2E4A862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4.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C0A5F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4EDC62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0D86C6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A009B2" w:rsidRPr="0036003F" w14:paraId="30399693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A190E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E4194C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4F5C4F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86A8D1"/>
            <w:vAlign w:val="center"/>
          </w:tcPr>
          <w:p w14:paraId="639187A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4.4 ± 7.</w:t>
            </w:r>
            <w:r w:rsidRPr="0036003F">
              <w:rPr>
                <w:sz w:val="22"/>
                <w:szCs w:val="22"/>
              </w:rPr>
              <w:t>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10CED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80BA1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4ADE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DF6EE0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C524A6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BFD8EA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95659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FEFE"/>
            <w:vAlign w:val="center"/>
          </w:tcPr>
          <w:p w14:paraId="00A4ED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7.5 ± 15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24288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D84A3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78162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5DA7D4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517235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7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3B2B5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9F9A38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E5E5"/>
            <w:vAlign w:val="center"/>
          </w:tcPr>
          <w:p w14:paraId="290363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7 ± 16.</w:t>
            </w:r>
            <w:r w:rsidRPr="0036003F">
              <w:rPr>
                <w:sz w:val="22"/>
                <w:szCs w:val="22"/>
              </w:rPr>
              <w:t>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21AC56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813585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93087E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6F056D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A0547B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79DFE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3494E5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B2C8E2"/>
            <w:vAlign w:val="center"/>
          </w:tcPr>
          <w:p w14:paraId="2E5053A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2.8 ± 1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AA4F5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559A8A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A6BEB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D0268A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6D404B7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69B505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F662A9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C2C2"/>
            <w:vAlign w:val="center"/>
          </w:tcPr>
          <w:p w14:paraId="2D7CCEE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9.9 ± 10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81A4A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3B8A21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D2E1C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E31C45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076E00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18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B7E7B2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E47BA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E8E8"/>
            <w:vAlign w:val="center"/>
          </w:tcPr>
          <w:p w14:paraId="10C3C13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0 ± 19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0D93F1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957225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ECD1F2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9040B3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645D98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0B7EC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B0875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CBDAEB"/>
            <w:vAlign w:val="center"/>
          </w:tcPr>
          <w:p w14:paraId="7E97F9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7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2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74575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EB8BD1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03AC0D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38C8B6F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B2FD98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5BA26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15972C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7474"/>
            <w:vAlign w:val="center"/>
          </w:tcPr>
          <w:p w14:paraId="3F9467B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76.0 ± 5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B151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18.4 ± 5.9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516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39.5 ± 14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6DE23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A009B2" w:rsidRPr="0036003F" w14:paraId="2D043047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1CDFC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G19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65469F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F72F73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EFEFE"/>
            <w:vAlign w:val="center"/>
          </w:tcPr>
          <w:p w14:paraId="7882BD7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7.1 ± 17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AB58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A80FA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11FD39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660ECE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4BCDC0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C51AFE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4D686C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8FAFD5"/>
            <w:vAlign w:val="center"/>
          </w:tcPr>
          <w:p w14:paraId="44FCD01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6.2 ± 8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1C8CA3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0380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7778C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3A207123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F6DB48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EB4ACD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457743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DEE7F2"/>
            <w:vAlign w:val="center"/>
          </w:tcPr>
          <w:p w14:paraId="4A135AF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15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394C96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DFE9B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BAAFF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B910B9B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9A10FE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0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2EBCFA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B8954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B6B6"/>
            <w:vAlign w:val="center"/>
          </w:tcPr>
          <w:p w14:paraId="4E8D5C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2.</w:t>
            </w:r>
            <w:r w:rsidRPr="0036003F">
              <w:rPr>
                <w:sz w:val="22"/>
                <w:szCs w:val="22"/>
              </w:rPr>
              <w:t>5</w:t>
            </w:r>
            <w:r w:rsidRPr="0036003F">
              <w:rPr>
                <w:color w:val="000000"/>
                <w:sz w:val="22"/>
                <w:szCs w:val="22"/>
              </w:rPr>
              <w:t xml:space="preserve"> ± 4.</w:t>
            </w:r>
            <w:r w:rsidRPr="0036003F">
              <w:rPr>
                <w:sz w:val="22"/>
                <w:szCs w:val="22"/>
              </w:rPr>
              <w:t>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02D0EF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BA4F1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DD22E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782C6B2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676ED5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B7AE2C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45B393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F3F7FA"/>
            <w:vAlign w:val="center"/>
          </w:tcPr>
          <w:p w14:paraId="6AAF116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5.1 ± 4.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93A8FC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6AAA1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B00C9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2285D20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B189D8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A60FB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5AF397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D2D2"/>
            <w:vAlign w:val="center"/>
          </w:tcPr>
          <w:p w14:paraId="3E3BE13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6.5 ± 11.</w:t>
            </w:r>
            <w:r w:rsidRPr="0036003F">
              <w:rPr>
                <w:sz w:val="22"/>
                <w:szCs w:val="22"/>
              </w:rPr>
              <w:t>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A3CFA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05033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FE43DE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A553E2D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1897F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Y21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2DAE0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1DC8D2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5B5B"/>
            <w:vAlign w:val="center"/>
          </w:tcPr>
          <w:p w14:paraId="551F98B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81.2 ± 12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8334B6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2E05F8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BC64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1.50</w:t>
            </w:r>
          </w:p>
        </w:tc>
      </w:tr>
      <w:tr w:rsidR="00A009B2" w:rsidRPr="0036003F" w14:paraId="1424B09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33F069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3EC71D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0D8650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B2C8E2"/>
            <w:vAlign w:val="center"/>
          </w:tcPr>
          <w:p w14:paraId="58A7A2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2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21842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7C1D3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EB8A4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226507D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E967E4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E77F8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B7FB79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C8C8"/>
            <w:vAlign w:val="center"/>
          </w:tcPr>
          <w:p w14:paraId="1DB2F15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8.7 ± 4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4E1C6E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498C1D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51563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26E79F5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18E9D19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D22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D1A60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7F7D59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B4B4"/>
            <w:vAlign w:val="center"/>
          </w:tcPr>
          <w:p w14:paraId="59CB160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2.7 ± 6.</w:t>
            </w:r>
            <w:r w:rsidRPr="0036003F">
              <w:rPr>
                <w:sz w:val="22"/>
                <w:szCs w:val="22"/>
              </w:rPr>
              <w:t>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F188ED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C2BA8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FDD8A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1C7EBB32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349715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38CE49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F29C56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DEE7F2"/>
            <w:vAlign w:val="center"/>
          </w:tcPr>
          <w:p w14:paraId="6087C14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</w:t>
            </w:r>
            <w:r w:rsidRPr="0036003F">
              <w:rPr>
                <w:sz w:val="22"/>
                <w:szCs w:val="22"/>
              </w:rPr>
              <w:t>1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2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30DF8F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A13E19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C2F00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94C181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4E03CA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98414E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B21F4C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FFE7E7"/>
            <w:vAlign w:val="center"/>
          </w:tcPr>
          <w:p w14:paraId="30B72AA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2.2 ± 4.</w:t>
            </w:r>
            <w:r w:rsidRPr="0036003F">
              <w:rPr>
                <w:sz w:val="22"/>
                <w:szCs w:val="22"/>
              </w:rPr>
              <w:t>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DEB949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1B05BD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C0320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8459128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745641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S23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C1E1E4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A7D362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9696"/>
            <w:vAlign w:val="center"/>
          </w:tcPr>
          <w:p w14:paraId="5094641E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6</w:t>
            </w:r>
            <w:r w:rsidRPr="0036003F">
              <w:rPr>
                <w:sz w:val="22"/>
                <w:szCs w:val="22"/>
              </w:rPr>
              <w:t>9</w:t>
            </w:r>
            <w:r w:rsidRPr="0036003F">
              <w:rPr>
                <w:color w:val="000000"/>
                <w:sz w:val="22"/>
                <w:szCs w:val="22"/>
              </w:rPr>
              <w:t>.</w:t>
            </w:r>
            <w:r w:rsidRPr="0036003F">
              <w:rPr>
                <w:sz w:val="22"/>
                <w:szCs w:val="22"/>
              </w:rPr>
              <w:t>0</w:t>
            </w:r>
            <w:r w:rsidRPr="0036003F">
              <w:rPr>
                <w:color w:val="000000"/>
                <w:sz w:val="22"/>
                <w:szCs w:val="22"/>
              </w:rPr>
              <w:t xml:space="preserve"> ± 5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7D1B1D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2A0178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B3D6D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A009B2" w:rsidRPr="0036003F" w14:paraId="2A995A5A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2FDE74F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439F28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E1949B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CCDAEB"/>
            <w:vAlign w:val="center"/>
          </w:tcPr>
          <w:p w14:paraId="6B2D6E7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7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3.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8F45AB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1483B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B2AF8D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15316F6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582BE70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74B5B4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0F88051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E4ECF5"/>
            <w:vAlign w:val="center"/>
          </w:tcPr>
          <w:p w14:paraId="285F63A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42.2 ± 4.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E7E579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FF3A4A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00A8A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A92531C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7BA4C4B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M24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B1B892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A6993E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FFE2E2"/>
            <w:vAlign w:val="center"/>
          </w:tcPr>
          <w:p w14:paraId="6F5CE78D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53.2 ± 2.</w:t>
            </w:r>
            <w:r w:rsidRPr="0036003F">
              <w:rPr>
                <w:sz w:val="22"/>
                <w:szCs w:val="22"/>
              </w:rPr>
              <w:t>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A2C011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53376C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6151F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5F40088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0A8B45F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C08220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F0EEFD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L29C</w:t>
            </w:r>
          </w:p>
        </w:tc>
        <w:tc>
          <w:tcPr>
            <w:tcW w:w="1470" w:type="dxa"/>
            <w:shd w:val="clear" w:color="auto" w:fill="C7D7EA"/>
            <w:vAlign w:val="center"/>
          </w:tcPr>
          <w:p w14:paraId="7B14D26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6.</w:t>
            </w:r>
            <w:r w:rsidRPr="0036003F">
              <w:rPr>
                <w:sz w:val="22"/>
                <w:szCs w:val="22"/>
              </w:rPr>
              <w:t>8</w:t>
            </w:r>
            <w:r w:rsidRPr="0036003F">
              <w:rPr>
                <w:color w:val="000000"/>
                <w:sz w:val="22"/>
                <w:szCs w:val="22"/>
              </w:rPr>
              <w:t xml:space="preserve"> ± 5.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8D82FC0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8ACC878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9376C4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4A376591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36932BC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70284B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6AA7F7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7C</w:t>
            </w:r>
          </w:p>
        </w:tc>
        <w:tc>
          <w:tcPr>
            <w:tcW w:w="1470" w:type="dxa"/>
            <w:shd w:val="clear" w:color="auto" w:fill="D0DDED"/>
            <w:vAlign w:val="center"/>
          </w:tcPr>
          <w:p w14:paraId="15E95619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38.</w:t>
            </w:r>
            <w:r w:rsidRPr="0036003F">
              <w:rPr>
                <w:sz w:val="22"/>
                <w:szCs w:val="22"/>
              </w:rPr>
              <w:t>4</w:t>
            </w:r>
            <w:r w:rsidRPr="0036003F">
              <w:rPr>
                <w:color w:val="000000"/>
                <w:sz w:val="22"/>
                <w:szCs w:val="22"/>
              </w:rPr>
              <w:t xml:space="preserve"> ± 3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398AA57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2CB9A5C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ED6B3A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  <w:tr w:rsidR="00A009B2" w:rsidRPr="0036003F" w14:paraId="65BCF329" w14:textId="77777777" w:rsidTr="007D084F">
        <w:trPr>
          <w:trHeight w:val="300"/>
          <w:jc w:val="center"/>
        </w:trPr>
        <w:tc>
          <w:tcPr>
            <w:tcW w:w="1336" w:type="dxa"/>
            <w:shd w:val="clear" w:color="auto" w:fill="auto"/>
            <w:vAlign w:val="center"/>
          </w:tcPr>
          <w:p w14:paraId="4A403FD2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K25C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DDD3475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b/>
                <w:color w:val="660066"/>
                <w:sz w:val="22"/>
                <w:szCs w:val="22"/>
              </w:rPr>
              <w:t>β1-strand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A3225D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H25C</w:t>
            </w:r>
          </w:p>
        </w:tc>
        <w:tc>
          <w:tcPr>
            <w:tcW w:w="1470" w:type="dxa"/>
            <w:shd w:val="clear" w:color="auto" w:fill="8CACD3"/>
            <w:vAlign w:val="center"/>
          </w:tcPr>
          <w:p w14:paraId="00E1E7C6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25.</w:t>
            </w:r>
            <w:r w:rsidRPr="0036003F">
              <w:rPr>
                <w:sz w:val="22"/>
                <w:szCs w:val="22"/>
              </w:rPr>
              <w:t>6</w:t>
            </w:r>
            <w:r w:rsidRPr="0036003F">
              <w:rPr>
                <w:color w:val="000000"/>
                <w:sz w:val="22"/>
                <w:szCs w:val="22"/>
              </w:rPr>
              <w:t xml:space="preserve"> ± 1.</w:t>
            </w:r>
            <w:r w:rsidRPr="0036003F">
              <w:rPr>
                <w:sz w:val="22"/>
                <w:szCs w:val="22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5853B6B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3456353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sz w:val="22"/>
                <w:szCs w:val="22"/>
              </w:rPr>
            </w:pPr>
            <w:r w:rsidRPr="0036003F">
              <w:rPr>
                <w:sz w:val="22"/>
                <w:szCs w:val="22"/>
              </w:rPr>
              <w:t>N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0011EF" w14:textId="77777777" w:rsidR="00A009B2" w:rsidRPr="0036003F" w:rsidRDefault="00A009B2" w:rsidP="007D084F">
            <w:pPr>
              <w:pStyle w:val="normal0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36003F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1CC956F8" w14:textId="77777777" w:rsidR="00A009B2" w:rsidRPr="0036003F" w:rsidRDefault="00A009B2" w:rsidP="00A009B2">
      <w:pPr>
        <w:spacing w:line="240" w:lineRule="auto"/>
        <w:rPr>
          <w:sz w:val="20"/>
          <w:szCs w:val="20"/>
        </w:rPr>
      </w:pPr>
      <w:r w:rsidRPr="0036003F">
        <w:rPr>
          <w:vertAlign w:val="superscript"/>
        </w:rPr>
        <w:t>a</w:t>
      </w:r>
      <w:r w:rsidRPr="0036003F">
        <w:t xml:space="preserve"> Geometric mean fluorescence intensities (GMFI) for anti-HA ([P2G]CXCL12) or anti-Flag (CXCR4) staining of complex-expressing </w:t>
      </w:r>
      <w:r w:rsidRPr="0036003F">
        <w:rPr>
          <w:i/>
        </w:rPr>
        <w:t>Sf9</w:t>
      </w:r>
      <w:r w:rsidRPr="0036003F">
        <w:t xml:space="preserve"> cells were normalized to CXCR4(D187C)-vMIP-II(W5C)</w:t>
      </w:r>
      <w:r>
        <w:fldChar w:fldCharType="begin">
          <w:fldData xml:space="preserve">PEVuZE5vdGU+PENpdGU+PEF1dGhvcj5RaW48L0F1dGhvcj48WWVhcj4yMDE1PC9ZZWFyPjxSZWNO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RaW48L0F1dGhvcj48WWVhcj4yMDE1PC9ZZWFyPjxSZWNO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6]</w:t>
      </w:r>
      <w:r>
        <w:fldChar w:fldCharType="end"/>
      </w:r>
      <w:r w:rsidRPr="0036003F">
        <w:t xml:space="preserve"> in the same experiment.</w:t>
      </w:r>
      <w:r w:rsidRPr="0036003F">
        <w:rPr>
          <w:color w:val="000000"/>
        </w:rPr>
        <w:t xml:space="preserve"> Crosslinking efficiencies by flow cytometry are colored by a gradient of blue to red from low to high efficiency.</w:t>
      </w:r>
    </w:p>
    <w:p w14:paraId="731A3139" w14:textId="77777777" w:rsidR="00A009B2" w:rsidRPr="0036003F" w:rsidRDefault="00A009B2" w:rsidP="00A009B2">
      <w:pPr>
        <w:pStyle w:val="normal0"/>
        <w:spacing w:line="240" w:lineRule="auto"/>
        <w:rPr>
          <w:color w:val="000000"/>
        </w:rPr>
      </w:pPr>
      <w:r w:rsidRPr="0036003F">
        <w:rPr>
          <w:vertAlign w:val="superscript"/>
        </w:rPr>
        <w:t>b</w:t>
      </w:r>
      <w:r w:rsidRPr="0036003F">
        <w:t xml:space="preserve"> For receptor-chemokine pairs that displayed &gt;65% </w:t>
      </w:r>
      <w:r w:rsidRPr="0036003F">
        <w:rPr>
          <w:color w:val="000000"/>
        </w:rPr>
        <w:t xml:space="preserve">crosslinking efficiencies by flow cytometry, anti-HA ([P2G]CXCL12) </w:t>
      </w:r>
      <w:r w:rsidRPr="0036003F">
        <w:t>GMFI</w:t>
      </w:r>
      <w:r w:rsidRPr="0036003F">
        <w:rPr>
          <w:color w:val="000000"/>
        </w:rPr>
        <w:t xml:space="preserve"> were normalized and transformed to distance restraint weights that ranged from 0.5 to 5. </w:t>
      </w:r>
    </w:p>
    <w:p w14:paraId="4EDF3C56" w14:textId="77777777" w:rsidR="00A009B2" w:rsidRPr="0036003F" w:rsidRDefault="00A009B2" w:rsidP="00A009B2">
      <w:pPr>
        <w:pStyle w:val="normal0"/>
        <w:spacing w:line="240" w:lineRule="auto"/>
      </w:pPr>
      <w:r w:rsidRPr="0036003F">
        <w:t>ND = not determined</w:t>
      </w:r>
    </w:p>
    <w:p w14:paraId="651A86FB" w14:textId="77777777" w:rsidR="00A009B2" w:rsidRPr="0036003F" w:rsidRDefault="00A009B2" w:rsidP="00A009B2">
      <w:pPr>
        <w:pStyle w:val="normal0"/>
        <w:spacing w:line="240" w:lineRule="auto"/>
      </w:pPr>
      <w:r w:rsidRPr="0036003F">
        <w:t>N/A = not applicable</w:t>
      </w:r>
    </w:p>
    <w:p w14:paraId="45B93FEC" w14:textId="77777777" w:rsidR="00A30FF5" w:rsidRDefault="00A30FF5"/>
    <w:sectPr w:rsidR="00A30FF5" w:rsidSect="00A009B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11C0"/>
    <w:multiLevelType w:val="multilevel"/>
    <w:tmpl w:val="6116E064"/>
    <w:lvl w:ilvl="0">
      <w:start w:val="2019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B2"/>
    <w:rsid w:val="00A009B2"/>
    <w:rsid w:val="00A30FF5"/>
    <w:rsid w:val="00CE501F"/>
    <w:rsid w:val="00F8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C08B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B2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0"/>
    <w:next w:val="normal0"/>
    <w:link w:val="Heading1Char"/>
    <w:rsid w:val="00A009B2"/>
    <w:pPr>
      <w:widowControl/>
      <w:pBdr>
        <w:top w:val="nil"/>
        <w:left w:val="nil"/>
        <w:bottom w:val="nil"/>
        <w:right w:val="nil"/>
        <w:between w:val="nil"/>
      </w:pBdr>
      <w:outlineLvl w:val="0"/>
    </w:pPr>
    <w:rPr>
      <w:b/>
      <w:color w:val="000000"/>
    </w:rPr>
  </w:style>
  <w:style w:type="paragraph" w:styleId="Heading2">
    <w:name w:val="heading 2"/>
    <w:basedOn w:val="normal0"/>
    <w:next w:val="normal0"/>
    <w:link w:val="Heading2Char"/>
    <w:rsid w:val="00A009B2"/>
    <w:pPr>
      <w:widowControl/>
      <w:outlineLvl w:val="1"/>
    </w:pPr>
    <w:rPr>
      <w:b/>
      <w:i/>
      <w:color w:val="4F81BD"/>
    </w:rPr>
  </w:style>
  <w:style w:type="paragraph" w:styleId="Heading3">
    <w:name w:val="heading 3"/>
    <w:basedOn w:val="normal0"/>
    <w:next w:val="normal0"/>
    <w:link w:val="Heading3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40" w:line="240" w:lineRule="auto"/>
      <w:outlineLvl w:val="2"/>
    </w:pPr>
    <w:rPr>
      <w:rFonts w:ascii="Cambria" w:eastAsia="Cambria" w:hAnsi="Cambria" w:cs="Cambria"/>
      <w:i/>
      <w:color w:val="000000"/>
    </w:rPr>
  </w:style>
  <w:style w:type="paragraph" w:styleId="Heading4">
    <w:name w:val="heading 4"/>
    <w:basedOn w:val="normal0"/>
    <w:next w:val="normal0"/>
    <w:link w:val="Heading4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40" w:after="40" w:line="240" w:lineRule="auto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0"/>
    <w:next w:val="normal0"/>
    <w:link w:val="Heading5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20" w:after="40" w:line="240" w:lineRule="auto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00" w:after="40" w:line="240" w:lineRule="auto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009B2"/>
    <w:rPr>
      <w:rFonts w:ascii="Times New Roman" w:eastAsia="Times New Roman" w:hAnsi="Times New Roman" w:cs="Times New Roman"/>
      <w:b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rsid w:val="00A009B2"/>
    <w:rPr>
      <w:rFonts w:ascii="Times New Roman" w:eastAsia="Times New Roman" w:hAnsi="Times New Roman" w:cs="Times New Roman"/>
      <w:b/>
      <w:i/>
      <w:color w:val="4F81BD"/>
      <w:lang w:val="en-US"/>
    </w:rPr>
  </w:style>
  <w:style w:type="character" w:customStyle="1" w:styleId="Heading3Char">
    <w:name w:val="Heading 3 Char"/>
    <w:basedOn w:val="DefaultParagraphFont"/>
    <w:link w:val="Heading3"/>
    <w:rsid w:val="00A009B2"/>
    <w:rPr>
      <w:rFonts w:ascii="Cambria" w:eastAsia="Cambria" w:hAnsi="Cambria" w:cs="Cambria"/>
      <w:i/>
      <w:color w:val="000000"/>
      <w:lang w:val="en-US"/>
    </w:rPr>
  </w:style>
  <w:style w:type="character" w:customStyle="1" w:styleId="Heading4Char">
    <w:name w:val="Heading 4 Char"/>
    <w:basedOn w:val="DefaultParagraphFont"/>
    <w:link w:val="Heading4"/>
    <w:rsid w:val="00A009B2"/>
    <w:rPr>
      <w:rFonts w:ascii="Cambria" w:eastAsia="Cambria" w:hAnsi="Cambria" w:cs="Cambria"/>
      <w:b/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rsid w:val="00A009B2"/>
    <w:rPr>
      <w:rFonts w:ascii="Cambria" w:eastAsia="Cambria" w:hAnsi="Cambria" w:cs="Cambria"/>
      <w:b/>
      <w:color w:val="00000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A009B2"/>
    <w:rPr>
      <w:rFonts w:ascii="Cambria" w:eastAsia="Cambria" w:hAnsi="Cambria" w:cs="Cambria"/>
      <w:b/>
      <w:color w:val="000000"/>
      <w:sz w:val="20"/>
      <w:szCs w:val="20"/>
      <w:lang w:val="en-US"/>
    </w:rPr>
  </w:style>
  <w:style w:type="paragraph" w:customStyle="1" w:styleId="normal0">
    <w:name w:val="normal"/>
    <w:rsid w:val="00A009B2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0"/>
    <w:next w:val="normal0"/>
    <w:link w:val="Title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480" w:after="120" w:line="240" w:lineRule="auto"/>
    </w:pPr>
    <w:rPr>
      <w:rFonts w:ascii="Cambria" w:eastAsia="Cambria" w:hAnsi="Cambria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009B2"/>
    <w:rPr>
      <w:rFonts w:ascii="Cambria" w:eastAsia="Cambria" w:hAnsi="Cambria" w:cs="Cambria"/>
      <w:b/>
      <w:color w:val="000000"/>
      <w:sz w:val="72"/>
      <w:szCs w:val="72"/>
      <w:lang w:val="en-US"/>
    </w:rPr>
  </w:style>
  <w:style w:type="paragraph" w:styleId="Subtitle">
    <w:name w:val="Subtitle"/>
    <w:basedOn w:val="normal0"/>
    <w:next w:val="normal0"/>
    <w:link w:val="Subtitle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009B2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9B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9B2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09B2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A009B2"/>
    <w:pPr>
      <w:jc w:val="center"/>
    </w:pPr>
  </w:style>
  <w:style w:type="paragraph" w:customStyle="1" w:styleId="EndNoteBibliography">
    <w:name w:val="EndNote Bibliography"/>
    <w:basedOn w:val="Normal"/>
    <w:rsid w:val="00A009B2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9B2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0"/>
    <w:next w:val="normal0"/>
    <w:link w:val="Heading1Char"/>
    <w:rsid w:val="00A009B2"/>
    <w:pPr>
      <w:widowControl/>
      <w:pBdr>
        <w:top w:val="nil"/>
        <w:left w:val="nil"/>
        <w:bottom w:val="nil"/>
        <w:right w:val="nil"/>
        <w:between w:val="nil"/>
      </w:pBdr>
      <w:outlineLvl w:val="0"/>
    </w:pPr>
    <w:rPr>
      <w:b/>
      <w:color w:val="000000"/>
    </w:rPr>
  </w:style>
  <w:style w:type="paragraph" w:styleId="Heading2">
    <w:name w:val="heading 2"/>
    <w:basedOn w:val="normal0"/>
    <w:next w:val="normal0"/>
    <w:link w:val="Heading2Char"/>
    <w:rsid w:val="00A009B2"/>
    <w:pPr>
      <w:widowControl/>
      <w:outlineLvl w:val="1"/>
    </w:pPr>
    <w:rPr>
      <w:b/>
      <w:i/>
      <w:color w:val="4F81BD"/>
    </w:rPr>
  </w:style>
  <w:style w:type="paragraph" w:styleId="Heading3">
    <w:name w:val="heading 3"/>
    <w:basedOn w:val="normal0"/>
    <w:next w:val="normal0"/>
    <w:link w:val="Heading3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40" w:line="240" w:lineRule="auto"/>
      <w:outlineLvl w:val="2"/>
    </w:pPr>
    <w:rPr>
      <w:rFonts w:ascii="Cambria" w:eastAsia="Cambria" w:hAnsi="Cambria" w:cs="Cambria"/>
      <w:i/>
      <w:color w:val="000000"/>
    </w:rPr>
  </w:style>
  <w:style w:type="paragraph" w:styleId="Heading4">
    <w:name w:val="heading 4"/>
    <w:basedOn w:val="normal0"/>
    <w:next w:val="normal0"/>
    <w:link w:val="Heading4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40" w:after="40" w:line="240" w:lineRule="auto"/>
      <w:outlineLvl w:val="3"/>
    </w:pPr>
    <w:rPr>
      <w:rFonts w:ascii="Cambria" w:eastAsia="Cambria" w:hAnsi="Cambria" w:cs="Cambria"/>
      <w:b/>
      <w:color w:val="000000"/>
    </w:rPr>
  </w:style>
  <w:style w:type="paragraph" w:styleId="Heading5">
    <w:name w:val="heading 5"/>
    <w:basedOn w:val="normal0"/>
    <w:next w:val="normal0"/>
    <w:link w:val="Heading5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20" w:after="40" w:line="240" w:lineRule="auto"/>
      <w:outlineLvl w:val="4"/>
    </w:pPr>
    <w:rPr>
      <w:rFonts w:ascii="Cambria" w:eastAsia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00" w:after="40" w:line="240" w:lineRule="auto"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009B2"/>
    <w:rPr>
      <w:rFonts w:ascii="Times New Roman" w:eastAsia="Times New Roman" w:hAnsi="Times New Roman" w:cs="Times New Roman"/>
      <w:b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rsid w:val="00A009B2"/>
    <w:rPr>
      <w:rFonts w:ascii="Times New Roman" w:eastAsia="Times New Roman" w:hAnsi="Times New Roman" w:cs="Times New Roman"/>
      <w:b/>
      <w:i/>
      <w:color w:val="4F81BD"/>
      <w:lang w:val="en-US"/>
    </w:rPr>
  </w:style>
  <w:style w:type="character" w:customStyle="1" w:styleId="Heading3Char">
    <w:name w:val="Heading 3 Char"/>
    <w:basedOn w:val="DefaultParagraphFont"/>
    <w:link w:val="Heading3"/>
    <w:rsid w:val="00A009B2"/>
    <w:rPr>
      <w:rFonts w:ascii="Cambria" w:eastAsia="Cambria" w:hAnsi="Cambria" w:cs="Cambria"/>
      <w:i/>
      <w:color w:val="000000"/>
      <w:lang w:val="en-US"/>
    </w:rPr>
  </w:style>
  <w:style w:type="character" w:customStyle="1" w:styleId="Heading4Char">
    <w:name w:val="Heading 4 Char"/>
    <w:basedOn w:val="DefaultParagraphFont"/>
    <w:link w:val="Heading4"/>
    <w:rsid w:val="00A009B2"/>
    <w:rPr>
      <w:rFonts w:ascii="Cambria" w:eastAsia="Cambria" w:hAnsi="Cambria" w:cs="Cambria"/>
      <w:b/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rsid w:val="00A009B2"/>
    <w:rPr>
      <w:rFonts w:ascii="Cambria" w:eastAsia="Cambria" w:hAnsi="Cambria" w:cs="Cambria"/>
      <w:b/>
      <w:color w:val="00000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A009B2"/>
    <w:rPr>
      <w:rFonts w:ascii="Cambria" w:eastAsia="Cambria" w:hAnsi="Cambria" w:cs="Cambria"/>
      <w:b/>
      <w:color w:val="000000"/>
      <w:sz w:val="20"/>
      <w:szCs w:val="20"/>
      <w:lang w:val="en-US"/>
    </w:rPr>
  </w:style>
  <w:style w:type="paragraph" w:customStyle="1" w:styleId="normal0">
    <w:name w:val="normal"/>
    <w:rsid w:val="00A009B2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0"/>
    <w:next w:val="normal0"/>
    <w:link w:val="Title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480" w:after="120" w:line="240" w:lineRule="auto"/>
    </w:pPr>
    <w:rPr>
      <w:rFonts w:ascii="Cambria" w:eastAsia="Cambria" w:hAnsi="Cambria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009B2"/>
    <w:rPr>
      <w:rFonts w:ascii="Cambria" w:eastAsia="Cambria" w:hAnsi="Cambria" w:cs="Cambria"/>
      <w:b/>
      <w:color w:val="000000"/>
      <w:sz w:val="72"/>
      <w:szCs w:val="72"/>
      <w:lang w:val="en-US"/>
    </w:rPr>
  </w:style>
  <w:style w:type="paragraph" w:styleId="Subtitle">
    <w:name w:val="Subtitle"/>
    <w:basedOn w:val="normal0"/>
    <w:next w:val="normal0"/>
    <w:link w:val="SubtitleChar"/>
    <w:rsid w:val="00A009B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009B2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9B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9B2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09B2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A009B2"/>
    <w:pPr>
      <w:jc w:val="center"/>
    </w:pPr>
  </w:style>
  <w:style w:type="paragraph" w:customStyle="1" w:styleId="EndNoteBibliography">
    <w:name w:val="EndNote Bibliography"/>
    <w:basedOn w:val="Normal"/>
    <w:rsid w:val="00A009B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6</Words>
  <Characters>6476</Characters>
  <Application>Microsoft Macintosh Word</Application>
  <DocSecurity>0</DocSecurity>
  <Lines>53</Lines>
  <Paragraphs>15</Paragraphs>
  <ScaleCrop>false</ScaleCrop>
  <Company>UNSW</Company>
  <LinksUpToDate>false</LinksUpToDate>
  <CharactersWithSpaces>7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go</dc:creator>
  <cp:keywords/>
  <dc:description/>
  <cp:lastModifiedBy>Tony Ngo</cp:lastModifiedBy>
  <cp:revision>2</cp:revision>
  <dcterms:created xsi:type="dcterms:W3CDTF">2019-12-29T08:04:00Z</dcterms:created>
  <dcterms:modified xsi:type="dcterms:W3CDTF">2020-02-19T06:28:00Z</dcterms:modified>
</cp:coreProperties>
</file>